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44"/>
        <w:gridCol w:w="1252"/>
        <w:gridCol w:w="1252"/>
        <w:gridCol w:w="1252"/>
        <w:gridCol w:w="1252"/>
        <w:gridCol w:w="1252"/>
        <w:gridCol w:w="1252"/>
      </w:tblGrid>
      <w:tr w:rsidR="00172ADC" w:rsidRPr="00B90827" w14:paraId="2A4AA6DD" w14:textId="77777777" w:rsidTr="00C533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FCAC3FD" w14:textId="77777777" w:rsidR="00172ADC" w:rsidRPr="00B90827" w:rsidRDefault="00172ADC" w:rsidP="00C53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50CDA829" w14:textId="77777777" w:rsidR="00172ADC" w:rsidRPr="00B90827" w:rsidRDefault="00172ADC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Bird 1</w:t>
            </w:r>
          </w:p>
        </w:tc>
        <w:tc>
          <w:tcPr>
            <w:tcW w:w="1368" w:type="dxa"/>
          </w:tcPr>
          <w:p w14:paraId="7CB9126B" w14:textId="77777777" w:rsidR="00172ADC" w:rsidRPr="00B90827" w:rsidRDefault="00172ADC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Bird 2</w:t>
            </w:r>
          </w:p>
        </w:tc>
        <w:tc>
          <w:tcPr>
            <w:tcW w:w="1368" w:type="dxa"/>
          </w:tcPr>
          <w:p w14:paraId="630497CB" w14:textId="77777777" w:rsidR="00172ADC" w:rsidRPr="00B90827" w:rsidRDefault="00172ADC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Bird 3</w:t>
            </w:r>
          </w:p>
        </w:tc>
        <w:tc>
          <w:tcPr>
            <w:tcW w:w="1368" w:type="dxa"/>
          </w:tcPr>
          <w:p w14:paraId="42402994" w14:textId="77777777" w:rsidR="00172ADC" w:rsidRPr="00B90827" w:rsidRDefault="00172ADC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Bird 4</w:t>
            </w:r>
          </w:p>
        </w:tc>
        <w:tc>
          <w:tcPr>
            <w:tcW w:w="1368" w:type="dxa"/>
          </w:tcPr>
          <w:p w14:paraId="3287DCA5" w14:textId="77777777" w:rsidR="00172ADC" w:rsidRPr="00B90827" w:rsidRDefault="00172ADC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Bird 5</w:t>
            </w:r>
          </w:p>
        </w:tc>
        <w:tc>
          <w:tcPr>
            <w:tcW w:w="1368" w:type="dxa"/>
          </w:tcPr>
          <w:p w14:paraId="21288387" w14:textId="77777777" w:rsidR="00172ADC" w:rsidRPr="00B90827" w:rsidRDefault="00172ADC" w:rsidP="00C533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Bird 6</w:t>
            </w:r>
          </w:p>
        </w:tc>
      </w:tr>
      <w:tr w:rsidR="00172ADC" w:rsidRPr="00B90827" w14:paraId="4DEA4079" w14:textId="77777777" w:rsidTr="00C53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CF03771" w14:textId="77777777" w:rsidR="00172ADC" w:rsidRPr="00B90827" w:rsidRDefault="00172ADC" w:rsidP="00C53382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Observer 1</w:t>
            </w:r>
          </w:p>
        </w:tc>
        <w:tc>
          <w:tcPr>
            <w:tcW w:w="1368" w:type="dxa"/>
          </w:tcPr>
          <w:p w14:paraId="768BA4A4" w14:textId="77777777" w:rsidR="00172ADC" w:rsidRPr="00B90827" w:rsidRDefault="00172ADC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4606</w:t>
            </w:r>
          </w:p>
        </w:tc>
        <w:tc>
          <w:tcPr>
            <w:tcW w:w="1368" w:type="dxa"/>
          </w:tcPr>
          <w:p w14:paraId="6638296D" w14:textId="77777777" w:rsidR="00172ADC" w:rsidRPr="00B90827" w:rsidRDefault="00172ADC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6920</w:t>
            </w:r>
          </w:p>
        </w:tc>
        <w:tc>
          <w:tcPr>
            <w:tcW w:w="1368" w:type="dxa"/>
          </w:tcPr>
          <w:p w14:paraId="139A3290" w14:textId="77777777" w:rsidR="00172ADC" w:rsidRPr="00B90827" w:rsidRDefault="00172ADC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6264</w:t>
            </w:r>
          </w:p>
        </w:tc>
        <w:tc>
          <w:tcPr>
            <w:tcW w:w="1368" w:type="dxa"/>
          </w:tcPr>
          <w:p w14:paraId="1D926A5F" w14:textId="77777777" w:rsidR="00172ADC" w:rsidRPr="00B90827" w:rsidRDefault="00172ADC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5965</w:t>
            </w:r>
          </w:p>
        </w:tc>
        <w:tc>
          <w:tcPr>
            <w:tcW w:w="1368" w:type="dxa"/>
          </w:tcPr>
          <w:p w14:paraId="150790DC" w14:textId="77777777" w:rsidR="00172ADC" w:rsidRPr="00B90827" w:rsidRDefault="00172ADC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5832</w:t>
            </w:r>
          </w:p>
        </w:tc>
        <w:tc>
          <w:tcPr>
            <w:tcW w:w="1368" w:type="dxa"/>
          </w:tcPr>
          <w:p w14:paraId="5E4D134C" w14:textId="77777777" w:rsidR="00172ADC" w:rsidRPr="00B90827" w:rsidRDefault="00172ADC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3882</w:t>
            </w:r>
          </w:p>
        </w:tc>
      </w:tr>
      <w:tr w:rsidR="00172ADC" w:rsidRPr="00B90827" w14:paraId="3B011FE0" w14:textId="77777777" w:rsidTr="00C533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EB83115" w14:textId="77777777" w:rsidR="00172ADC" w:rsidRPr="00B90827" w:rsidRDefault="00172ADC" w:rsidP="00C53382">
            <w:pPr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Observer 2</w:t>
            </w:r>
          </w:p>
        </w:tc>
        <w:tc>
          <w:tcPr>
            <w:tcW w:w="1368" w:type="dxa"/>
          </w:tcPr>
          <w:p w14:paraId="6B3FC546" w14:textId="77777777" w:rsidR="00172ADC" w:rsidRPr="00B90827" w:rsidRDefault="00172ADC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5609</w:t>
            </w:r>
          </w:p>
        </w:tc>
        <w:tc>
          <w:tcPr>
            <w:tcW w:w="1368" w:type="dxa"/>
          </w:tcPr>
          <w:p w14:paraId="087FF5AF" w14:textId="77777777" w:rsidR="00172ADC" w:rsidRPr="00B90827" w:rsidRDefault="00172ADC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7175</w:t>
            </w:r>
          </w:p>
        </w:tc>
        <w:tc>
          <w:tcPr>
            <w:tcW w:w="1368" w:type="dxa"/>
          </w:tcPr>
          <w:p w14:paraId="3000F9BD" w14:textId="77777777" w:rsidR="00172ADC" w:rsidRPr="00B90827" w:rsidRDefault="00172ADC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6676</w:t>
            </w:r>
          </w:p>
        </w:tc>
        <w:tc>
          <w:tcPr>
            <w:tcW w:w="1368" w:type="dxa"/>
          </w:tcPr>
          <w:p w14:paraId="3079A639" w14:textId="77777777" w:rsidR="00172ADC" w:rsidRPr="00B90827" w:rsidRDefault="00172ADC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6580</w:t>
            </w:r>
          </w:p>
        </w:tc>
        <w:tc>
          <w:tcPr>
            <w:tcW w:w="1368" w:type="dxa"/>
          </w:tcPr>
          <w:p w14:paraId="45EA9506" w14:textId="77777777" w:rsidR="00172ADC" w:rsidRPr="00B90827" w:rsidRDefault="00172ADC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6460</w:t>
            </w:r>
          </w:p>
        </w:tc>
        <w:tc>
          <w:tcPr>
            <w:tcW w:w="1368" w:type="dxa"/>
          </w:tcPr>
          <w:p w14:paraId="5363E97C" w14:textId="77777777" w:rsidR="00172ADC" w:rsidRPr="00B90827" w:rsidRDefault="00172ADC" w:rsidP="00C53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0827">
              <w:rPr>
                <w:rFonts w:ascii="Times New Roman" w:hAnsi="Times New Roman" w:cs="Times New Roman"/>
              </w:rPr>
              <w:t>3947</w:t>
            </w:r>
          </w:p>
        </w:tc>
      </w:tr>
      <w:tr w:rsidR="003D28E0" w:rsidRPr="00B90827" w14:paraId="48F49569" w14:textId="77777777" w:rsidTr="00C53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9B23141" w14:textId="6A14C1FF" w:rsidR="003D28E0" w:rsidRPr="00B90827" w:rsidRDefault="003D28E0" w:rsidP="00C533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rtoire</w:t>
            </w:r>
          </w:p>
        </w:tc>
        <w:tc>
          <w:tcPr>
            <w:tcW w:w="1368" w:type="dxa"/>
          </w:tcPr>
          <w:p w14:paraId="04186368" w14:textId="39634035" w:rsidR="003D28E0" w:rsidRPr="00B90827" w:rsidRDefault="003D28E0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68" w:type="dxa"/>
          </w:tcPr>
          <w:p w14:paraId="36AA49A0" w14:textId="2FA312A9" w:rsidR="003D28E0" w:rsidRPr="00B90827" w:rsidRDefault="003D28E0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68" w:type="dxa"/>
          </w:tcPr>
          <w:p w14:paraId="3DD7457C" w14:textId="36EAD78D" w:rsidR="003D28E0" w:rsidRPr="00B90827" w:rsidRDefault="003D28E0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68" w:type="dxa"/>
          </w:tcPr>
          <w:p w14:paraId="06916F08" w14:textId="3E6A6D31" w:rsidR="003D28E0" w:rsidRPr="00B90827" w:rsidRDefault="003D28E0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68" w:type="dxa"/>
          </w:tcPr>
          <w:p w14:paraId="145D363D" w14:textId="13EBB79C" w:rsidR="003D28E0" w:rsidRPr="00B90827" w:rsidRDefault="003D28E0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68" w:type="dxa"/>
          </w:tcPr>
          <w:p w14:paraId="56F67BB4" w14:textId="54EFA819" w:rsidR="003D28E0" w:rsidRPr="00B90827" w:rsidRDefault="003D28E0" w:rsidP="00C533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bookmarkStart w:id="0" w:name="_GoBack"/>
            <w:bookmarkEnd w:id="0"/>
          </w:p>
        </w:tc>
      </w:tr>
    </w:tbl>
    <w:p w14:paraId="3530A872" w14:textId="77777777" w:rsidR="00172ADC" w:rsidRPr="00B90827" w:rsidRDefault="00172ADC" w:rsidP="00172ADC">
      <w:pPr>
        <w:rPr>
          <w:rFonts w:ascii="Times New Roman" w:hAnsi="Times New Roman" w:cs="Times New Roman"/>
        </w:rPr>
      </w:pPr>
    </w:p>
    <w:p w14:paraId="26BAEF9D" w14:textId="77777777" w:rsidR="001C6D8D" w:rsidRDefault="001C6D8D"/>
    <w:sectPr w:rsidR="001C6D8D" w:rsidSect="001C6D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DC"/>
    <w:rsid w:val="00172ADC"/>
    <w:rsid w:val="001C6D8D"/>
    <w:rsid w:val="003D28E0"/>
    <w:rsid w:val="004D1AD9"/>
    <w:rsid w:val="005C19D5"/>
    <w:rsid w:val="00692E98"/>
    <w:rsid w:val="00A508B6"/>
    <w:rsid w:val="00BB12D5"/>
    <w:rsid w:val="00BE639B"/>
    <w:rsid w:val="00D740A9"/>
    <w:rsid w:val="00E439B5"/>
    <w:rsid w:val="00EB02BA"/>
    <w:rsid w:val="00F17973"/>
    <w:rsid w:val="00FA3CC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C7B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72ADC"/>
    <w:rPr>
      <w:color w:val="000000" w:themeColor="text1" w:themeShade="BF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72ADC"/>
    <w:rPr>
      <w:color w:val="000000" w:themeColor="text1" w:themeShade="BF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7</Characters>
  <Application>Microsoft Macintosh Word</Application>
  <DocSecurity>0</DocSecurity>
  <Lines>1</Lines>
  <Paragraphs>1</Paragraphs>
  <ScaleCrop>false</ScaleCrop>
  <Company>Boston University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arkowitz</dc:creator>
  <cp:keywords/>
  <dc:description/>
  <cp:lastModifiedBy>Jeffrey Markowitz</cp:lastModifiedBy>
  <cp:revision>3</cp:revision>
  <dcterms:created xsi:type="dcterms:W3CDTF">2012-06-20T22:43:00Z</dcterms:created>
  <dcterms:modified xsi:type="dcterms:W3CDTF">2012-11-09T21:38:00Z</dcterms:modified>
</cp:coreProperties>
</file>